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BA6" w:rsidRDefault="00FD1672">
      <w:r>
        <w:rPr>
          <w:b/>
        </w:rPr>
        <w:t>Supplementary Table 3</w:t>
      </w:r>
      <w:bookmarkStart w:id="0" w:name="_GoBack"/>
      <w:bookmarkEnd w:id="0"/>
      <w:r w:rsidR="00122B26" w:rsidRPr="00C3082B">
        <w:rPr>
          <w:b/>
        </w:rPr>
        <w:t>.</w:t>
      </w:r>
      <w:r w:rsidR="00122B26">
        <w:t xml:space="preserve"> U</w:t>
      </w:r>
      <w:r w:rsidR="00122B26" w:rsidRPr="00EF3C9F">
        <w:t>p-regulated genes i</w:t>
      </w:r>
      <w:r w:rsidR="00122B26">
        <w:t>n the mice infected by strain 48</w:t>
      </w:r>
      <w:r w:rsidR="00122B26" w:rsidRPr="00EF3C9F">
        <w:t xml:space="preserve"> compared</w:t>
      </w:r>
      <w:r w:rsidR="00122B26">
        <w:t xml:space="preserve"> to those infected by strain 48V</w:t>
      </w:r>
    </w:p>
    <w:tbl>
      <w:tblPr>
        <w:tblStyle w:val="Tablaconcuadrcula"/>
        <w:tblW w:w="13222" w:type="dxa"/>
        <w:tblLook w:val="04A0" w:firstRow="1" w:lastRow="0" w:firstColumn="1" w:lastColumn="0" w:noHBand="0" w:noVBand="1"/>
      </w:tblPr>
      <w:tblGrid>
        <w:gridCol w:w="720"/>
        <w:gridCol w:w="808"/>
        <w:gridCol w:w="752"/>
        <w:gridCol w:w="724"/>
        <w:gridCol w:w="1028"/>
        <w:gridCol w:w="9190"/>
      </w:tblGrid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Gene-Id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proofErr w:type="spellStart"/>
            <w:r w:rsidRPr="00122B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logFol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 xml:space="preserve"> </w:t>
            </w:r>
            <w:r w:rsidRPr="00122B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Change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-</w:t>
            </w:r>
            <w:r w:rsidRPr="00122B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adjust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proofErr w:type="spellStart"/>
            <w:r w:rsidRPr="00122B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Gi</w:t>
            </w:r>
            <w:proofErr w:type="spellEnd"/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Locus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Description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147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327055135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3.17E-08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9737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7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147;Dbxref=GeneID:19737,MGI:MGI:1098434;Name=Rgs5;description=regulator of G-protein signaling 5;gbkey=Gene;gene=Rgs5;gene_biotype=protein_coding;gene_synonym=1110070A02Rik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0825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781387236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47E-07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30899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0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0825;Dbxref=GeneID:230899,MGI:MGI:97367;Name=Nppa;description=natriuretic peptide type A;gbkey=Gene;gene=Nppa;gene_biotype=protein_coding;gene_synonym=Anf,ANP,Pnd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0126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570639919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011546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0888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3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0126;Dbxref=GeneID:20888,MGI:MGI:102928;Name=Sult1c1;description=sulfotransferase family%2C cytosolic%2C 1C%2C member 1;gbkey=Gene;gene=Sult1c1;gene_biotype=protein_coding;gene_synonym=(PST)G,mOLFST,P-SULT,ST1C1,Stp2,Sult1a2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2252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18198504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015779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7392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5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22252;Dbxref=GeneID:17392,MGI:MGI:97010;Name=Mmp3;description=matrix 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metallopeptidase</w:t>
            </w:r>
            <w:proofErr w:type="spellEnd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3;gbkey=Gene;gene=Mmp3;gene_biotype=protein_coding;gene_synonym=EMS-2,MMP-3,SL-1,SLN-1,SLN1,Stmy1,STR-1,Str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5988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963709919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017693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3179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6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5988;Dbxref=GeneID:13179,MGI:MGI:94872;Name=Dcn;description=decorin;gbkey=Gene;gene=Dcn;gene_biotype=protein_coding;gene_synonym=DC,DSPG2,PG40,PGII,PGS2,SLRR1B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4077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403690986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033826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32714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2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4077;Dbxref=GeneID:232714,MGI:MGI:1203495;Name=Mgam;description=maltase-glucoamylase;gbkey=Gene;gene=Mgam;gene_biotype=protein_coding;gene_synonym=6030407P20Rik,MGA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2293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895690379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046832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55985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1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2293;Dbxref=GeneID:55985,MGI:MGI:1888499;Name=Cxcl13;description=chemokine (C-X-C motif) ligand 13;gbkey=Gene;gene=Cxcl13;gene_biotype=protein_coding;gene_synonym=4631412M08Rik,Angie,ANGIE2,BCA-1,BLC,BLR1L,Scyb13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2076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68540274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058293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0706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9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2076;Dbxref=GeneID:20706,MGI:MGI:894668;Name=Serpinb9b;description=serine (or cysteine) peptidase inhibitor%2C clade B%2C member 9b;gbkey=Gene;gene=Serpinb9b;gene_biotype=protein_coding;gene_synonym=1600019A21Rik,ovalbumin,R86,RP23-391I11.4,SPI-CI,Spi10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0470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951267019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082882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3078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3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0470;Dbxref=GeneID:13078,MGI:MGI:88590;Name=Cyp1b1;description=cytochrome P450%2C family 1%2C subfamily b%2C polypeptide 1;gbkey=Gene;gene=Cyp1b1;gene_biotype=protein_coding;gene_synonym=CP1B,P4501b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5354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12216684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271102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37178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6.7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5354;Dbxref=GeneID:237178,MGI:MGI:1097157;Name=Ppef1;description=protein phosphatase with EF hand calcium-binding domain 1;gbkey=Gene;gene=Ppef1;gene_biotype=protein_coding;gene_synonym=PPEF-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233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84895995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342309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6429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7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233;Dbxref=GeneID:16429,MGI:MGI:1333831;Name=Itln1;description=intelectin 1 (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alactofuranose</w:t>
            </w:r>
            <w:proofErr w:type="spellEnd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binding);gbkey=Gene;gene=Itln1;gene_biotype=protein_coding;gene_synonym=IntL,Itln,Itln2,Itln3,Itln5,Itlna,Lfr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2859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950421565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416616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46728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1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12859;Dbxref=GeneID:246728,MGI:MGI:2180852;Name=Oas2;description=2'-5' 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oligoadenylate</w:t>
            </w:r>
            <w:proofErr w:type="spellEnd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synthetase</w:t>
            </w:r>
            <w:proofErr w:type="spellEnd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2;gbkey=Gene;gene=Oas2;gene_biotype=protein_coding;gene_synonym=Oasl1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5066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930489546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44739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759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0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5066;Dbxref=GeneID:12759,MGI:MGI:88423;Name=Clu;description=clusterin;gbkey=Gene;gene=Clu;gene_biotype=protein_coding;gene_synonym=AI893575,ApoJ,Cli,D14Ucla3,Sgp-2,Sgp2,SP-40,Sugp-2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8265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24262538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668327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722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9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8265;Dbxref=GeneID:12722,MGI:MGI:1316732;Name=Clca3a1;description=chloride channel accessory 3A1;gbkey=Gene;gene=Clca3a1;gene_biotype=protein_coding;gene_synonym=Cacc,Clca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lastRenderedPageBreak/>
              <w:t>gene42601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654313362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695645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77125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5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2601;Dbxref=GeneID:77125,MGI:MGI:1924375;Name=Il33;description=interleukin 33;gbkey=Gene;gene=Il33;gene_biotype=protein_coding;gene_synonym=9230117N10Rik,Il-33,Il1f11,NF-HEV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5115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36623199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757436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08169150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2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5115;Dbxref=GeneID:108169150;Name=LOC108169150;gbkey=Gene;gene=LOC108169150;gene_biotype=protein_coding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7356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84672878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757436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33046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17356;Dbxref=GeneID:233046,MGI:MGI:2386851;Name=Rasgrp4;description=RAS 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uanyl</w:t>
            </w:r>
            <w:proofErr w:type="spellEnd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releasing protein 4;gbkey=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;gene</w:t>
            </w:r>
            <w:proofErr w:type="spellEnd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=Rasgrp4;gene_biotype=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protein_coding</w:t>
            </w:r>
            <w:proofErr w:type="spellEnd"/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5446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90810947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770226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7318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6.7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5446;Dbxref=GeneID:17318,MGI:MGI:1100537;Name=Mid1;description=midline 1;gbkey=Gene;gene=Mid1;gene_biotype=protein_coding;gene_synonym=61B3-R,DXHXS1141,Fxy,Trim18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8391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17266145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935795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7523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7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8391;Dbxref=GeneID:17523,MGI:MGI:97137;Name=Mpo;description=myeloperoxidase;gbkey=Gene;gene=Mpo;gene_biotype=protein_coding;gene_synonym=mKIAA4033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1561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716673844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935795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7101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9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1561;Dbxref=GeneID:17101,MGI:MGI:107448;Name=Lyst;description=lysosomal trafficking regulator;gbkey=Gene;gene=Lyst;gene_biotype=protein_coding;gene_synonym=beige,bg,D13Sfk13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5117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828711174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025138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7119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2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5117;Dbxref=GeneID:17119,MGI:MGI:96908;Name=Mxd1;description=MAX dimerization protein 1;gbkey=Gene;gene=Mxd1;gene_biotype=protein_coding;gene_synonym=AW122478,Mad,Mad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3063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18653423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034976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26245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5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3063;Dbxref=GeneID:226245,MGI:MGI:2443041;Name=Plekhs1;description=pleckstrin homology domain containing%2C family S member 1;gbkey=Gene;gene=Plekhs1;gene_biotype=protein_coding;gene_synonym=9930023K05Rik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6167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97938395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104855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5117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1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6167;Dbxref=GeneID:15117,MGI:MGI:107821;Name=Has2;description=hyaluronan synthase 2;gbkey=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;gene</w:t>
            </w:r>
            <w:proofErr w:type="spellEnd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=Has2;gene_biotype=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protein_coding</w:t>
            </w:r>
            <w:proofErr w:type="spellEnd"/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9276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81463988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331922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8406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0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9276;Dbxref=GeneID:18406,MGI:MGI:97444;Name=Orm2;description=orosomucoid 2;gbkey=Gene;gene=Orm2;gene_biotype=protein_coding;gene_synonym=Agp1,Orm-2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4668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03330864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356304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43469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2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4668;Dbxref=GeneID:243469,MGI:MGI:96494;Name=Igk;description=immunoglobulin kappa chain complex;gbkey=Gene;gene=Igk;gene_biotype=other;gene_synonym=kappa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9112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635398516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356304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668139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9112;Dbxref=GeneID:668139,MGI:MGI:3644223;Name=Gm8995;gbkey=Gene;gene=Gm8995;gene_biotype=misc_RNA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6138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795836982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356304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8383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1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6138;Dbxref=GeneID:18383,MGI:MGI:109587;Name=Tnfrsf11b;description=tumor necrosis factor receptor superfamily%2C member 11b (osteoprotegerin);gbkey=Gene;gene=Tnfrsf11b;gene_biotype=protein_coding;gene_synonym=OCIF,Opg,TR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5064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83241268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379331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19151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0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5064;Dbxref=GeneID:219151,MGI:MGI:2444418;Name=Scara3;description=scavenger receptor class A%2C member 3;gbkey=Gene;gene=Scara3;gene_biotype=protein_coding;gene_synonym=APC7,C130058N24Rik,CSR,CSR1,MSLR1,MSRL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4743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694933571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661792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2361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6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4743;Dbxref=GeneID:22361,MGI:MGI:108395;Name=Vnn1;description=vanin 1;gbkey=Gene;gene=Vnn1;gene_biotype=protein_coding;gene_synonym=V-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9372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19170279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045189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67133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9372;Dbxref=GeneID:67133,MGI:MGI:1914383;Name=Gp2;description=glycoprotein 2 (zymogen granule membrane);gbkey=Gene;gene=Gp2;gene_biotype=protein_coding;gene_synonym=2310037I18Rik,AV060639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2441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30537862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045189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53867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5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2441;Dbxref=GeneID:53867,MGI:MGI:1858212;Name=Col5a3;description=collagen%2C type V%2C alpha 3;gbkey=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;gene</w:t>
            </w:r>
            <w:proofErr w:type="spellEnd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=Col5a3;gene_biotype=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protein_coding</w:t>
            </w:r>
            <w:proofErr w:type="spellEnd"/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5580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33411516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206623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9152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6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5580;Dbxref=GeneID:19152,MGI:MGI:893580;Name=Prtn3;description=proteinase 3;gbkey=Gene;gene=Prtn3;gene_biotype=protein_coding;gene_synonym=mPR3,PR3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lastRenderedPageBreak/>
              <w:t>gene34061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836520141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909568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78754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0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4061;Dbxref=GeneID:78754,MGI:MGI:1926004;Name=Galnt15;description=UDP-N-acetyl-alpha-D-galactosamine:polypeptide N-</w:t>
            </w:r>
            <w:proofErr w:type="spellStart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acetylgalactosaminyltransferase</w:t>
            </w:r>
            <w:proofErr w:type="spellEnd"/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15;gbkey=Gene;gene=Galnt15;gene_biotype=protein_coding;gene_synonym=4631401E18Rik,Galntl2,mpp-GalNAc-T15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3016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95982279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909568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381232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5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3016;Dbxref=GeneID:381232,MGI:MGI:1922001;Name=Mirt1;description=myocardial infarction associated transcript 1;gbkey=Gene;gene=Mirt1;gene_biotype=lncRNA;gene_synonym=4833407H14Rik,5430437C04Rik,5830416P10Rik,ENSMUSG00000074788,Gm10758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5168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851637174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924815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13053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0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5168;Dbxref=GeneID:213053,MGI:MGI:2384851;Name=Slc39a14;description=solute carrier family 39 (zinc transporter)%2C member 14;gbkey=Gene;gene=Slc39a14;gene_biotype=protein_coding;gene_synonym=FAD-123,fad123,ZIP-14,Zip14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9675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0055924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994922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945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9675;Dbxref=GeneID:12945,MGI:MGI:106210;Name=Dmbt1;description=deleted in malignant brain tumors 1;gbkey=Gene;gene=Dmbt1;gene_biotype=protein_coding;gene_synonym=CRP,CRP-[a],CRP-[b],Crpd,DBMT1,gp300,p80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2995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7187425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929091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58178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5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2995;Dbxref=GeneID:58178,MGI:MGI:1929666;Name=Sorcs1;description=sortilin-related VPS10 domain containing receptor 1;gbkey=Gene;gene=Sorcs1;gene_biotype=protein_coding;gene_synonym=mSorCS,Sorcs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9908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30824771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355426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3795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8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9908;Dbxref=GeneID:23795,MGI:MGI:1344405;Name=Agr2;description=anterior gradient 2;gbkey=Gene;gene=Agr2;gene_biotype=protein_coding;gene_synonym=Agr2h,Gob-4,HAG-2,mAG-2,XAG-2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27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676661381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48093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6177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7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27;Dbxref=GeneID:16177,MGI:MGI:96545;Name=Il1r1;description=interleukin 1 receptor%2C type I;gbkey=Gene;gene=Il1r1;gene_biotype=protein_coding;gene_synonym=CD121a,CD121b,IL-1R1,IL-iR,Il1r-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5303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27865646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650261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1943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0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5303;Dbxref=GeneID:21943,MGI:MGI:1100089;Name=Tnfsf11;description=tumor necrosis factor (ligand) superfamily%2C member 11;gbkey=Gene;gene=Tnfsf11;gene_biotype=protein_coding;gene_synonym=Ly109l,ODF,OPG,OPGL,RANKL,Trance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9832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991243359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790815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44233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9832;Dbxref=GeneID:244233,MGI:MGI:2443796;Name=Cd163l1;description=CD163 molecule-like 1;gbkey=Gene;gene=Cd163l1;gene_biotype=protein_coding;gene_synonym=B430307C05,E430002D04Rik,Scart1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1732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655242557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790815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0650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4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1732;Dbxref=GeneID:20650,MGI:MGI:101771;Name=Sntb2;description=syntrophin%2C basic 2;gbkey=Gene;gene=Sntb2;gene_biotype=protein_coding;gene_synonym=Snt2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9066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731441846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790815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04681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7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9066;Dbxref=GeneID:104681,MGI:MGI:2144585;Name=Slc16a6;description=solute carrier family 16 (monocarboxylic acid transporters)%2C member 6;gbkey=Gene;gene=Slc16a6;gene_biotype=protein_coding;gene_synonym=AW743111,ESTM12,MCT 6,MCT 7,MCT6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5041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42013965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5008478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738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6.7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5041;Dbxref=GeneID:12738,MGI:MGI:1276110;Name=Cldn2;description=claudin 2;gbkey=Gene;gene=Cldn2;gene_biotype=protein_coding;gene_synonym=AL022813</w:t>
            </w:r>
          </w:p>
        </w:tc>
      </w:tr>
      <w:tr w:rsidR="00122B26" w:rsidRPr="00122B26" w:rsidTr="00122B26">
        <w:trPr>
          <w:trHeight w:val="315"/>
        </w:trPr>
        <w:tc>
          <w:tcPr>
            <w:tcW w:w="725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0665</w:t>
            </w:r>
          </w:p>
        </w:tc>
        <w:tc>
          <w:tcPr>
            <w:tcW w:w="902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17744152</w:t>
            </w:r>
          </w:p>
        </w:tc>
        <w:tc>
          <w:tcPr>
            <w:tcW w:w="757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5009093</w:t>
            </w:r>
          </w:p>
        </w:tc>
        <w:tc>
          <w:tcPr>
            <w:tcW w:w="729" w:type="dxa"/>
            <w:noWrap/>
            <w:hideMark/>
          </w:tcPr>
          <w:p w:rsidR="00122B26" w:rsidRPr="00122B26" w:rsidRDefault="00122B26" w:rsidP="00122B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3371</w:t>
            </w:r>
          </w:p>
        </w:tc>
        <w:tc>
          <w:tcPr>
            <w:tcW w:w="1531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8.6</w:t>
            </w:r>
          </w:p>
        </w:tc>
        <w:tc>
          <w:tcPr>
            <w:tcW w:w="8578" w:type="dxa"/>
            <w:noWrap/>
            <w:hideMark/>
          </w:tcPr>
          <w:p w:rsidR="00122B26" w:rsidRPr="00122B26" w:rsidRDefault="00122B26" w:rsidP="00122B26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122B26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0665;Dbxref=GeneID:13371,MGI:MGI:1338833;Name=Dio2;description=deiodinase%2C iodothyronine%2C type II;gbkey=Gene;gene=Dio2;gene_biotype=protein_coding;gene_synonym=5DII,AI324267,DIOII</w:t>
            </w:r>
          </w:p>
        </w:tc>
      </w:tr>
    </w:tbl>
    <w:p w:rsidR="00122B26" w:rsidRDefault="00122B26"/>
    <w:sectPr w:rsidR="00122B26" w:rsidSect="00122B2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B26"/>
    <w:rsid w:val="000924C1"/>
    <w:rsid w:val="00122B26"/>
    <w:rsid w:val="004D058D"/>
    <w:rsid w:val="00C3082B"/>
    <w:rsid w:val="00CF2BA6"/>
    <w:rsid w:val="00FD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22B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22B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4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75</Words>
  <Characters>9549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3</cp:revision>
  <dcterms:created xsi:type="dcterms:W3CDTF">2020-02-25T04:05:00Z</dcterms:created>
  <dcterms:modified xsi:type="dcterms:W3CDTF">2020-02-27T04:33:00Z</dcterms:modified>
</cp:coreProperties>
</file>